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3736E" w14:textId="0C07FC8C" w:rsidR="005A6274" w:rsidRPr="00AF11BA" w:rsidRDefault="005A6274">
      <w:pPr>
        <w:rPr>
          <w:lang w:val="en-US"/>
        </w:rPr>
      </w:pPr>
    </w:p>
    <w:tbl>
      <w:tblPr>
        <w:tblStyle w:val="Listtabell7frgstark"/>
        <w:tblpPr w:leftFromText="141" w:rightFromText="141" w:vertAnchor="page" w:horzAnchor="margin" w:tblpXSpec="center" w:tblpY="1128"/>
        <w:tblW w:w="15451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1559"/>
        <w:gridCol w:w="1560"/>
        <w:gridCol w:w="1559"/>
        <w:gridCol w:w="2126"/>
        <w:gridCol w:w="1418"/>
        <w:gridCol w:w="1984"/>
      </w:tblGrid>
      <w:tr w:rsidR="00ED0D12" w:rsidRPr="0045772F" w14:paraId="7AE994A7" w14:textId="77777777" w:rsidTr="004F08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51" w:type="dxa"/>
            <w:gridSpan w:val="9"/>
            <w:tcBorders>
              <w:bottom w:val="none" w:sz="0" w:space="0" w:color="auto"/>
              <w:right w:val="none" w:sz="0" w:space="0" w:color="auto"/>
            </w:tcBorders>
            <w:shd w:val="clear" w:color="auto" w:fill="FFC000"/>
            <w:vAlign w:val="center"/>
          </w:tcPr>
          <w:p w14:paraId="7EA753D2" w14:textId="3926565D" w:rsidR="00ED0D12" w:rsidRPr="001708EF" w:rsidRDefault="00777807" w:rsidP="004F08AC">
            <w:pPr>
              <w:jc w:val="left"/>
              <w:rPr>
                <w:rFonts w:ascii="Aptos" w:hAnsi="Aptos" w:cstheme="minorHAnsi"/>
                <w:b/>
                <w:bCs/>
                <w:sz w:val="28"/>
                <w:szCs w:val="28"/>
                <w:lang w:val="en-GB"/>
              </w:rPr>
            </w:pPr>
            <w:r>
              <w:rPr>
                <w:rFonts w:ascii="Aptos" w:hAnsi="Aptos" w:cstheme="minorHAnsi"/>
                <w:b/>
                <w:bCs/>
                <w:i w:val="0"/>
                <w:iCs w:val="0"/>
                <w:sz w:val="28"/>
                <w:szCs w:val="28"/>
                <w:lang w:val="en-GB"/>
              </w:rPr>
              <w:t xml:space="preserve">SUPPLEMENTARY </w:t>
            </w:r>
            <w:r w:rsidR="00ED0D12" w:rsidRPr="001708EF">
              <w:rPr>
                <w:rFonts w:ascii="Aptos" w:hAnsi="Aptos" w:cstheme="minorHAnsi"/>
                <w:b/>
                <w:bCs/>
                <w:i w:val="0"/>
                <w:iCs w:val="0"/>
                <w:sz w:val="28"/>
                <w:szCs w:val="28"/>
                <w:lang w:val="en-GB"/>
              </w:rPr>
              <w:t xml:space="preserve">TABLE </w:t>
            </w:r>
            <w:r>
              <w:rPr>
                <w:rFonts w:ascii="Aptos" w:hAnsi="Aptos" w:cstheme="minorHAnsi"/>
                <w:b/>
                <w:bCs/>
                <w:i w:val="0"/>
                <w:iCs w:val="0"/>
                <w:sz w:val="28"/>
                <w:szCs w:val="28"/>
                <w:lang w:val="en-GB"/>
              </w:rPr>
              <w:t>1</w:t>
            </w:r>
            <w:r w:rsidR="00ED0D12" w:rsidRPr="001708EF">
              <w:rPr>
                <w:rFonts w:ascii="Aptos" w:hAnsi="Aptos" w:cstheme="minorHAnsi"/>
                <w:b/>
                <w:bCs/>
                <w:i w:val="0"/>
                <w:iCs w:val="0"/>
                <w:sz w:val="28"/>
                <w:szCs w:val="28"/>
                <w:lang w:val="en-GB"/>
              </w:rPr>
              <w:t xml:space="preserve"> </w:t>
            </w:r>
            <w:r w:rsidR="008F579F">
              <w:rPr>
                <w:rFonts w:ascii="Aptos" w:hAnsi="Aptos" w:cstheme="minorHAnsi"/>
                <w:b/>
                <w:bCs/>
                <w:i w:val="0"/>
                <w:iCs w:val="0"/>
                <w:sz w:val="28"/>
                <w:szCs w:val="28"/>
                <w:lang w:val="en-GB"/>
              </w:rPr>
              <w:t>–</w:t>
            </w:r>
            <w:r w:rsidR="00ED0D12" w:rsidRPr="001708EF">
              <w:rPr>
                <w:rFonts w:ascii="Aptos" w:hAnsi="Aptos" w:cstheme="minorHAnsi"/>
                <w:b/>
                <w:bCs/>
                <w:i w:val="0"/>
                <w:iCs w:val="0"/>
                <w:sz w:val="28"/>
                <w:szCs w:val="28"/>
                <w:lang w:val="en-GB"/>
              </w:rPr>
              <w:t xml:space="preserve"> </w:t>
            </w:r>
            <w:r w:rsidR="005A6274">
              <w:rPr>
                <w:rFonts w:ascii="Aptos" w:hAnsi="Aptos" w:cstheme="minorHAnsi"/>
                <w:b/>
                <w:bCs/>
                <w:i w:val="0"/>
                <w:iCs w:val="0"/>
                <w:sz w:val="28"/>
                <w:szCs w:val="28"/>
                <w:lang w:val="en-GB"/>
              </w:rPr>
              <w:t>FEMALE</w:t>
            </w:r>
            <w:r w:rsidR="008F579F">
              <w:rPr>
                <w:rFonts w:ascii="Aptos" w:hAnsi="Aptos" w:cstheme="minorHAnsi"/>
                <w:b/>
                <w:bCs/>
                <w:i w:val="0"/>
                <w:iCs w:val="0"/>
                <w:sz w:val="28"/>
                <w:szCs w:val="28"/>
                <w:lang w:val="en-GB"/>
              </w:rPr>
              <w:t xml:space="preserve"> </w:t>
            </w:r>
            <w:r w:rsidR="00ED0D12" w:rsidRPr="001708EF">
              <w:rPr>
                <w:rFonts w:ascii="Aptos" w:hAnsi="Aptos" w:cstheme="minorHAnsi"/>
                <w:b/>
                <w:bCs/>
                <w:i w:val="0"/>
                <w:iCs w:val="0"/>
                <w:sz w:val="28"/>
                <w:szCs w:val="28"/>
                <w:lang w:val="en-GB"/>
              </w:rPr>
              <w:t>SEXUAL FUNCTION ASSOCIATIONS</w:t>
            </w:r>
          </w:p>
          <w:p w14:paraId="7447A09D" w14:textId="77777777" w:rsidR="00ED0D12" w:rsidRPr="001708EF" w:rsidRDefault="00ED0D12" w:rsidP="004F08AC">
            <w:pPr>
              <w:jc w:val="left"/>
              <w:rPr>
                <w:rFonts w:ascii="Aptos" w:hAnsi="Aptos" w:cstheme="minorHAnsi"/>
                <w:b/>
                <w:bCs/>
                <w:sz w:val="28"/>
                <w:szCs w:val="28"/>
                <w:lang w:val="en-GB"/>
              </w:rPr>
            </w:pPr>
          </w:p>
        </w:tc>
      </w:tr>
      <w:tr w:rsidR="00ED0D12" w:rsidRPr="0045772F" w14:paraId="07B69B45" w14:textId="77777777" w:rsidTr="004F0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  <w:right w:val="none" w:sz="0" w:space="0" w:color="auto"/>
            </w:tcBorders>
            <w:shd w:val="clear" w:color="auto" w:fill="FFC000"/>
            <w:vAlign w:val="center"/>
          </w:tcPr>
          <w:p w14:paraId="6DF8C0FA" w14:textId="77777777" w:rsidR="00ED0D12" w:rsidRPr="001708EF" w:rsidRDefault="00ED0D12" w:rsidP="004F08AC">
            <w:pPr>
              <w:jc w:val="left"/>
              <w:rPr>
                <w:rFonts w:ascii="Aptos" w:hAnsi="Aptos" w:cstheme="minorHAnsi"/>
                <w:sz w:val="28"/>
                <w:szCs w:val="28"/>
                <w:lang w:val="en-GB"/>
              </w:rPr>
            </w:pPr>
          </w:p>
        </w:tc>
        <w:tc>
          <w:tcPr>
            <w:tcW w:w="11482" w:type="dxa"/>
            <w:gridSpan w:val="7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7B102FD4" w14:textId="77777777" w:rsidR="00ED0D12" w:rsidRPr="001708EF" w:rsidRDefault="00ED0D12" w:rsidP="004F0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4"/>
                <w:szCs w:val="24"/>
                <w:lang w:val="en-GB"/>
              </w:rPr>
            </w:pPr>
            <w:r w:rsidRPr="001708EF">
              <w:rPr>
                <w:rFonts w:ascii="Aptos" w:hAnsi="Aptos" w:cstheme="minorHAnsi"/>
                <w:sz w:val="24"/>
                <w:szCs w:val="24"/>
                <w:lang w:val="en-GB"/>
              </w:rPr>
              <w:t>Linear and logistic regression analysis</w:t>
            </w:r>
          </w:p>
          <w:p w14:paraId="3707BF58" w14:textId="77777777" w:rsidR="00ED0D12" w:rsidRPr="001708EF" w:rsidRDefault="00ED0D12" w:rsidP="004F0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4"/>
                <w:szCs w:val="24"/>
                <w:lang w:val="en-GB"/>
              </w:rPr>
            </w:pPr>
            <w:r w:rsidRPr="001708EF">
              <w:rPr>
                <w:rFonts w:ascii="Aptos" w:hAnsi="Aptos" w:cstheme="minorHAnsi"/>
                <w:sz w:val="24"/>
                <w:szCs w:val="24"/>
                <w:lang w:val="en-GB"/>
              </w:rPr>
              <w:t>Chi-square and Fishers exact test</w:t>
            </w:r>
          </w:p>
          <w:p w14:paraId="3F445907" w14:textId="77777777" w:rsidR="00ED0D12" w:rsidRPr="001708EF" w:rsidRDefault="00ED0D12" w:rsidP="004F0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3C183503" w14:textId="77777777" w:rsidR="00ED0D12" w:rsidRPr="001708EF" w:rsidRDefault="00ED0D12" w:rsidP="004F0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24"/>
                <w:szCs w:val="24"/>
                <w:lang w:val="en-GB"/>
              </w:rPr>
            </w:pPr>
          </w:p>
        </w:tc>
      </w:tr>
      <w:tr w:rsidR="00ED0D12" w:rsidRPr="00D93EC6" w14:paraId="09D9B558" w14:textId="77777777" w:rsidTr="004F08A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6F5E1E" w14:textId="77777777" w:rsidR="00ED0D12" w:rsidRPr="001708EF" w:rsidRDefault="00ED0D12" w:rsidP="004F08AC">
            <w:pPr>
              <w:jc w:val="left"/>
              <w:rPr>
                <w:rFonts w:ascii="Aptos" w:hAnsi="Aptos" w:cstheme="minorHAnsi"/>
                <w:sz w:val="22"/>
                <w:lang w:val="en-GB"/>
              </w:rPr>
            </w:pPr>
          </w:p>
        </w:tc>
        <w:tc>
          <w:tcPr>
            <w:tcW w:w="13466" w:type="dxa"/>
            <w:gridSpan w:val="8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27A5347" w14:textId="77777777" w:rsidR="00ED0D12" w:rsidRPr="001708EF" w:rsidRDefault="00ED0D12" w:rsidP="004F0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/>
                <w:bCs/>
                <w:lang w:val="en-GB"/>
              </w:rPr>
            </w:pPr>
            <w:r w:rsidRPr="001708EF">
              <w:rPr>
                <w:rFonts w:ascii="Aptos" w:hAnsi="Aptos" w:cstheme="minorHAnsi"/>
                <w:b/>
                <w:bCs/>
                <w:lang w:val="en-GB"/>
              </w:rPr>
              <w:t>Dependent variables</w:t>
            </w:r>
          </w:p>
        </w:tc>
      </w:tr>
      <w:tr w:rsidR="00ED0D12" w:rsidRPr="00D93EC6" w14:paraId="24FBDBF2" w14:textId="77777777" w:rsidTr="004F0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00EAFB0" w14:textId="77777777" w:rsidR="00ED0D12" w:rsidRPr="001708EF" w:rsidRDefault="00ED0D12" w:rsidP="004F08AC">
            <w:pPr>
              <w:jc w:val="left"/>
              <w:rPr>
                <w:rFonts w:ascii="Aptos" w:hAnsi="Aptos" w:cstheme="minorHAnsi"/>
                <w:sz w:val="22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6A7B0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lang w:val="en-GB"/>
              </w:rPr>
              <w:t xml:space="preserve">DESIRE </w:t>
            </w:r>
          </w:p>
          <w:p w14:paraId="390BDFFC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i/>
                <w:iCs/>
                <w:lang w:val="en-GB"/>
              </w:rPr>
            </w:pPr>
            <w:r w:rsidRPr="001708EF">
              <w:rPr>
                <w:rFonts w:ascii="Aptos" w:hAnsi="Aptos" w:cstheme="minorHAnsi"/>
                <w:lang w:val="en-GB"/>
              </w:rPr>
              <w:t>SCORE</w:t>
            </w:r>
          </w:p>
          <w:p w14:paraId="179C8DE2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BC794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i/>
                <w:iCs/>
                <w:lang w:val="en-GB"/>
              </w:rPr>
            </w:pPr>
            <w:r w:rsidRPr="001708EF">
              <w:rPr>
                <w:rFonts w:ascii="Aptos" w:hAnsi="Aptos" w:cstheme="minorHAnsi"/>
                <w:lang w:val="en-GB"/>
              </w:rPr>
              <w:t>AROUSAL SCORE</w:t>
            </w:r>
          </w:p>
          <w:p w14:paraId="3524669D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15399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i/>
                <w:iCs/>
                <w:lang w:val="en-GB"/>
              </w:rPr>
            </w:pPr>
            <w:r w:rsidRPr="001708EF">
              <w:rPr>
                <w:rFonts w:ascii="Aptos" w:hAnsi="Aptos" w:cstheme="minorHAnsi"/>
                <w:lang w:val="en-GB"/>
              </w:rPr>
              <w:t>LUBRICATION SCORE</w:t>
            </w:r>
          </w:p>
          <w:p w14:paraId="0C710820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16A8C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i/>
                <w:iCs/>
                <w:lang w:val="en-GB"/>
              </w:rPr>
            </w:pPr>
            <w:r w:rsidRPr="001708EF">
              <w:rPr>
                <w:rFonts w:ascii="Aptos" w:hAnsi="Aptos" w:cstheme="minorHAnsi"/>
                <w:lang w:val="en-GB"/>
              </w:rPr>
              <w:t>ORGASM SCORE</w:t>
            </w:r>
          </w:p>
          <w:p w14:paraId="39715C2B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9B942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i/>
                <w:iCs/>
                <w:lang w:val="en-GB"/>
              </w:rPr>
            </w:pPr>
            <w:r w:rsidRPr="001708EF">
              <w:rPr>
                <w:rFonts w:ascii="Aptos" w:hAnsi="Aptos" w:cstheme="minorHAnsi"/>
                <w:lang w:val="en-GB"/>
              </w:rPr>
              <w:t>SATISFACTION SCORE</w:t>
            </w:r>
          </w:p>
          <w:p w14:paraId="3D74F870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BA3E6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lang w:val="en-GB"/>
              </w:rPr>
              <w:t xml:space="preserve">PAIN </w:t>
            </w:r>
          </w:p>
          <w:p w14:paraId="7B7B85C5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i/>
                <w:iCs/>
                <w:lang w:val="en-GB"/>
              </w:rPr>
            </w:pPr>
            <w:r w:rsidRPr="001708EF">
              <w:rPr>
                <w:rFonts w:ascii="Aptos" w:hAnsi="Aptos" w:cstheme="minorHAnsi"/>
                <w:lang w:val="en-GB"/>
              </w:rPr>
              <w:t>SCORE</w:t>
            </w:r>
          </w:p>
          <w:p w14:paraId="4CC7C0E4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FBB14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i/>
                <w:iCs/>
                <w:lang w:val="en-GB"/>
              </w:rPr>
            </w:pPr>
            <w:r w:rsidRPr="001708EF">
              <w:rPr>
                <w:rFonts w:ascii="Aptos" w:hAnsi="Aptos" w:cstheme="minorHAnsi"/>
                <w:lang w:val="en-GB"/>
              </w:rPr>
              <w:t>FULL-SCALE SCORE</w:t>
            </w:r>
          </w:p>
          <w:p w14:paraId="75F8B658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84421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lang w:val="en-GB"/>
              </w:rPr>
              <w:t>SEXUAL DYSFUNCTION</w:t>
            </w:r>
          </w:p>
          <w:p w14:paraId="5DDA910F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</w:p>
        </w:tc>
      </w:tr>
      <w:tr w:rsidR="00ED0D12" w:rsidRPr="0086290D" w14:paraId="04C7892F" w14:textId="77777777" w:rsidTr="004F08AC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D31912D" w14:textId="77777777" w:rsidR="00ED0D12" w:rsidRPr="001708EF" w:rsidRDefault="00ED0D12" w:rsidP="004F08AC">
            <w:pPr>
              <w:jc w:val="left"/>
              <w:rPr>
                <w:rFonts w:ascii="Aptos" w:hAnsi="Aptos" w:cstheme="minorHAnsi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1708EF">
              <w:rPr>
                <w:rFonts w:ascii="Aptos" w:hAnsi="Aptos" w:cstheme="minorHAnsi"/>
                <w:b/>
                <w:bCs/>
                <w:i w:val="0"/>
                <w:iCs w:val="0"/>
                <w:sz w:val="22"/>
                <w:lang w:val="en-GB"/>
              </w:rPr>
              <w:t>Independent variables</w:t>
            </w:r>
          </w:p>
        </w:tc>
        <w:tc>
          <w:tcPr>
            <w:tcW w:w="1148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B6961" w14:textId="77777777" w:rsidR="00ED0D12" w:rsidRPr="001708EF" w:rsidRDefault="00ED0D12" w:rsidP="004F0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iCs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i/>
                <w:iCs/>
                <w:sz w:val="18"/>
                <w:szCs w:val="18"/>
                <w:lang w:val="en-GB"/>
              </w:rPr>
              <w:br/>
              <w:t>Unstandardised coefficient</w:t>
            </w:r>
          </w:p>
          <w:p w14:paraId="622675CB" w14:textId="77777777" w:rsidR="00ED0D12" w:rsidRPr="001708EF" w:rsidRDefault="00ED0D12" w:rsidP="004F0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iCs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i/>
                <w:iCs/>
                <w:sz w:val="18"/>
                <w:szCs w:val="18"/>
                <w:lang w:val="en-GB"/>
              </w:rPr>
              <w:t>(Standard error)</w:t>
            </w:r>
          </w:p>
          <w:p w14:paraId="7881D87D" w14:textId="77777777" w:rsidR="00ED0D12" w:rsidRPr="001708EF" w:rsidRDefault="00ED0D12" w:rsidP="004F0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5B3B42" w14:textId="77777777" w:rsidR="00ED0D12" w:rsidRPr="001708EF" w:rsidRDefault="00ED0D12" w:rsidP="004F0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iCs/>
                <w:sz w:val="18"/>
                <w:szCs w:val="18"/>
                <w:lang w:val="en-GB"/>
              </w:rPr>
            </w:pPr>
          </w:p>
          <w:p w14:paraId="4EFD1297" w14:textId="77777777" w:rsidR="00ED0D12" w:rsidRPr="001708EF" w:rsidRDefault="00ED0D12" w:rsidP="004F0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iCs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i/>
                <w:iCs/>
                <w:sz w:val="18"/>
                <w:szCs w:val="18"/>
                <w:lang w:val="en-GB"/>
              </w:rPr>
              <w:t>OR = odds ratio</w:t>
            </w:r>
          </w:p>
          <w:p w14:paraId="5DBF0CDC" w14:textId="77777777" w:rsidR="00ED0D12" w:rsidRPr="001708EF" w:rsidRDefault="00ED0D12" w:rsidP="004F0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iCs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i/>
                <w:iCs/>
                <w:sz w:val="18"/>
                <w:szCs w:val="18"/>
                <w:lang w:val="en-GB"/>
              </w:rPr>
              <w:t>CI = confidence interval</w:t>
            </w:r>
          </w:p>
          <w:p w14:paraId="055D443E" w14:textId="77777777" w:rsidR="00ED0D12" w:rsidRPr="001708EF" w:rsidRDefault="00ED0D12" w:rsidP="004F0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iCs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i/>
                <w:iCs/>
                <w:sz w:val="18"/>
                <w:szCs w:val="18"/>
                <w:lang w:val="en-GB"/>
              </w:rPr>
              <w:t xml:space="preserve">p-value </w:t>
            </w:r>
          </w:p>
          <w:p w14:paraId="660FBCB6" w14:textId="77777777" w:rsidR="00ED0D12" w:rsidRPr="001708EF" w:rsidRDefault="00ED0D12" w:rsidP="004F0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  <w:lang w:val="en-GB"/>
              </w:rPr>
            </w:pPr>
          </w:p>
        </w:tc>
      </w:tr>
      <w:tr w:rsidR="00DC2F77" w:rsidRPr="00D93EC6" w14:paraId="611BDEF0" w14:textId="77777777" w:rsidTr="004F0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E75"/>
            <w:vAlign w:val="center"/>
          </w:tcPr>
          <w:p w14:paraId="75E6753C" w14:textId="77777777" w:rsidR="00ED0D12" w:rsidRPr="001708EF" w:rsidRDefault="00ED0D12" w:rsidP="004F08AC">
            <w:pPr>
              <w:jc w:val="both"/>
              <w:rPr>
                <w:rFonts w:ascii="Aptos" w:hAnsi="Aptos" w:cstheme="minorHAnsi"/>
                <w:i w:val="0"/>
                <w:iCs w:val="0"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i w:val="0"/>
                <w:iCs w:val="0"/>
                <w:sz w:val="18"/>
                <w:szCs w:val="18"/>
                <w:lang w:val="en-GB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252C8299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01 (0.0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379AEE8A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01 (0.0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4DBDFE7F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03 (0.0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0CD92A3A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02 (0.0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0235AF9E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0.01 (0.0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609EEAE2" w14:textId="77777777" w:rsidR="00ED0D12" w:rsidRPr="001708EF" w:rsidRDefault="00ED0D12" w:rsidP="004F0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OR: 0.97</w:t>
            </w: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br/>
              <w:t>95% CI = 0.89 – 1.07 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4BA5B991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0.05 (0.0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DE75"/>
            <w:vAlign w:val="center"/>
          </w:tcPr>
          <w:p w14:paraId="2FCCDBE0" w14:textId="77777777" w:rsidR="00ED0D12" w:rsidRPr="001708EF" w:rsidRDefault="00ED0D12" w:rsidP="004F0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OR: 1.00</w:t>
            </w: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br/>
              <w:t>95% CI = 0.92 – 1.09</w:t>
            </w:r>
          </w:p>
        </w:tc>
      </w:tr>
      <w:tr w:rsidR="00ED0D12" w:rsidRPr="00D93EC6" w14:paraId="64449228" w14:textId="77777777" w:rsidTr="004F08A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4490BB" w14:textId="77777777" w:rsidR="00ED0D12" w:rsidRPr="001708EF" w:rsidRDefault="00ED0D12" w:rsidP="004F08AC">
            <w:pPr>
              <w:jc w:val="both"/>
              <w:rPr>
                <w:rFonts w:ascii="Aptos" w:hAnsi="Aptos" w:cstheme="minorHAnsi"/>
                <w:i w:val="0"/>
                <w:iCs w:val="0"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i w:val="0"/>
                <w:iCs w:val="0"/>
                <w:sz w:val="18"/>
                <w:szCs w:val="18"/>
                <w:lang w:val="en-GB"/>
              </w:rPr>
              <w:t>CHD complex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10CDB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 xml:space="preserve">  0.21 (0.3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70CDE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39 (0.5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57C49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05 (0.4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DDBFA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25 (0.5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CEF65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16 (0.4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8CCE9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11 (0.4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9CA9B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 xml:space="preserve"> - 0.14 (2.1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6E6C7B" w14:textId="77777777" w:rsidR="00ED0D12" w:rsidRPr="001708EF" w:rsidRDefault="00ED0D12" w:rsidP="004F0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OR: 3.50</w:t>
            </w: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br/>
              <w:t>95% CI = 0.56-22.03</w:t>
            </w:r>
          </w:p>
        </w:tc>
      </w:tr>
      <w:tr w:rsidR="00DC2F77" w:rsidRPr="00D93EC6" w14:paraId="5E9A1EEA" w14:textId="77777777" w:rsidTr="004F0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E75"/>
            <w:vAlign w:val="center"/>
          </w:tcPr>
          <w:p w14:paraId="35A802D1" w14:textId="77777777" w:rsidR="00ED0D12" w:rsidRPr="001708EF" w:rsidRDefault="00ED0D12" w:rsidP="004F08AC">
            <w:pPr>
              <w:jc w:val="both"/>
              <w:rPr>
                <w:rFonts w:ascii="Aptos" w:hAnsi="Aptos" w:cstheme="minorHAnsi"/>
                <w:i w:val="0"/>
                <w:iCs w:val="0"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i w:val="0"/>
                <w:iCs w:val="0"/>
                <w:sz w:val="18"/>
                <w:szCs w:val="18"/>
                <w:lang w:val="en-GB"/>
              </w:rPr>
              <w:t>NYHA Cla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0980D030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56 (0.3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2DBF871F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62 (0.5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27AF8741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36 (0.4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13E49E09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76 (0.4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448F7571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37 (0.3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4E995667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43 (0.3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6B948BE6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3.10 (1.8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DE75"/>
            <w:vAlign w:val="center"/>
          </w:tcPr>
          <w:p w14:paraId="3CC7F8A1" w14:textId="77777777" w:rsidR="00ED0D12" w:rsidRPr="001708EF" w:rsidRDefault="00ED0D12" w:rsidP="004F0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OR: 1.90</w:t>
            </w: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br/>
              <w:t>95% CI = 0.35-10.40</w:t>
            </w:r>
          </w:p>
        </w:tc>
      </w:tr>
      <w:tr w:rsidR="00ED0D12" w:rsidRPr="0045772F" w14:paraId="10CCF479" w14:textId="77777777" w:rsidTr="004F08A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0DC76" w14:textId="77777777" w:rsidR="00ED0D12" w:rsidRPr="001708EF" w:rsidRDefault="00ED0D12" w:rsidP="004F08AC">
            <w:pPr>
              <w:jc w:val="both"/>
              <w:rPr>
                <w:rFonts w:ascii="Aptos" w:hAnsi="Aptos" w:cstheme="minorHAnsi"/>
                <w:i w:val="0"/>
                <w:iCs w:val="0"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i w:val="0"/>
                <w:iCs w:val="0"/>
                <w:sz w:val="18"/>
                <w:szCs w:val="18"/>
                <w:lang w:val="en-GB"/>
              </w:rPr>
              <w:t>Divorced/widow 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67276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 xml:space="preserve">  1.12 (0.8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1D94E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 xml:space="preserve">  1.16 (1.2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A6745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 xml:space="preserve">  0.89 (1.11) 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8850D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0.88 (1.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52C66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0.49 (0.9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51562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0.41 (0.9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1F949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4.96 (4.84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55790" w14:textId="77777777" w:rsidR="00ED0D12" w:rsidRPr="001708EF" w:rsidRDefault="00ED0D12" w:rsidP="004F0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6"/>
                <w:szCs w:val="16"/>
                <w:lang w:val="en-GB"/>
              </w:rPr>
            </w:pPr>
            <w:r w:rsidRPr="001708EF">
              <w:rPr>
                <w:rFonts w:ascii="Aptos" w:hAnsi="Aptos" w:cstheme="minorHAnsi"/>
                <w:sz w:val="16"/>
                <w:szCs w:val="16"/>
                <w:lang w:val="en-GB"/>
              </w:rPr>
              <w:t>p=1.0</w:t>
            </w:r>
            <w:r w:rsidRPr="001708EF">
              <w:rPr>
                <w:rFonts w:ascii="Aptos" w:hAnsi="Aptos" w:cstheme="minorHAnsi"/>
                <w:sz w:val="16"/>
                <w:szCs w:val="16"/>
                <w:lang w:val="en-GB"/>
              </w:rPr>
              <w:br/>
            </w:r>
            <w:r w:rsidRPr="001708EF">
              <w:rPr>
                <w:rFonts w:ascii="Aptos" w:hAnsi="Aptos" w:cstheme="minorHAnsi"/>
                <w:i/>
                <w:iCs/>
                <w:sz w:val="12"/>
                <w:szCs w:val="12"/>
                <w:lang w:val="en-GB"/>
              </w:rPr>
              <w:t>Chi-square test including Marital status and sexual dysfunction.</w:t>
            </w:r>
            <w:r w:rsidRPr="001708EF">
              <w:rPr>
                <w:rFonts w:ascii="Aptos" w:hAnsi="Aptos" w:cstheme="minorHAnsi"/>
                <w:sz w:val="12"/>
                <w:szCs w:val="12"/>
                <w:lang w:val="en-GB"/>
              </w:rPr>
              <w:t xml:space="preserve"> </w:t>
            </w:r>
          </w:p>
        </w:tc>
      </w:tr>
      <w:tr w:rsidR="00ED0D12" w:rsidRPr="00D93EC6" w14:paraId="6D381B23" w14:textId="77777777" w:rsidTr="004F0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B9289" w14:textId="77777777" w:rsidR="00ED0D12" w:rsidRPr="001708EF" w:rsidRDefault="00ED0D12" w:rsidP="004F08AC">
            <w:pPr>
              <w:jc w:val="both"/>
              <w:rPr>
                <w:rFonts w:ascii="Aptos" w:hAnsi="Aptos" w:cstheme="minorHAnsi"/>
                <w:i w:val="0"/>
                <w:iCs w:val="0"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i w:val="0"/>
                <w:iCs w:val="0"/>
                <w:sz w:val="18"/>
                <w:szCs w:val="18"/>
                <w:lang w:val="en-GB"/>
              </w:rPr>
              <w:t>Never married 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15DAD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 xml:space="preserve">- 0.22 (0.63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36966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94 (0.9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F46B3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46 (0.8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7EFF0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32 (0.8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C726D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09 (0.6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E87D4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0.41 (0.6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DADC1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99 (3.48)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F8181" w14:textId="77777777" w:rsidR="00ED0D12" w:rsidRPr="001708EF" w:rsidRDefault="00ED0D12" w:rsidP="004F0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</w:p>
        </w:tc>
      </w:tr>
      <w:tr w:rsidR="00DC2F77" w:rsidRPr="00D93EC6" w14:paraId="447D5638" w14:textId="77777777" w:rsidTr="004F08A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E75"/>
            <w:vAlign w:val="center"/>
          </w:tcPr>
          <w:p w14:paraId="1C75EF6D" w14:textId="77777777" w:rsidR="00ED0D12" w:rsidRPr="001708EF" w:rsidRDefault="00ED0D12" w:rsidP="004F08AC">
            <w:pPr>
              <w:jc w:val="both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i w:val="0"/>
                <w:iCs w:val="0"/>
                <w:sz w:val="18"/>
                <w:szCs w:val="18"/>
                <w:lang w:val="en-GB"/>
              </w:rPr>
              <w:t xml:space="preserve">Arrhythmia or not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736ED6AD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19 (0.3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7E2E9FE2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84 (0.4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5DB896D0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18 (0.4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0D7E9131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44 (0.4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4B94C04B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44 (0.3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24A1DFA1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20 (0.3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E75"/>
            <w:vAlign w:val="center"/>
          </w:tcPr>
          <w:p w14:paraId="710CE9EB" w14:textId="77777777" w:rsidR="00ED0D12" w:rsidRPr="001708EF" w:rsidRDefault="00ED0D12" w:rsidP="004F0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2.29 (1.7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DE75"/>
            <w:vAlign w:val="center"/>
          </w:tcPr>
          <w:p w14:paraId="1776D2B0" w14:textId="77777777" w:rsidR="00ED0D12" w:rsidRPr="001708EF" w:rsidRDefault="00ED0D12" w:rsidP="004F0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OR: 3.75</w:t>
            </w: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br/>
              <w:t>95% CI = 0.75 – 18.70</w:t>
            </w:r>
          </w:p>
        </w:tc>
      </w:tr>
      <w:tr w:rsidR="00ED0D12" w:rsidRPr="00D93EC6" w14:paraId="7D68D8DF" w14:textId="77777777" w:rsidTr="004F0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18999" w14:textId="77777777" w:rsidR="00ED0D12" w:rsidRPr="001708EF" w:rsidRDefault="00ED0D12" w:rsidP="004F08AC">
            <w:pPr>
              <w:jc w:val="both"/>
              <w:rPr>
                <w:rFonts w:ascii="Aptos" w:hAnsi="Aptos" w:cstheme="minorHAnsi"/>
                <w:sz w:val="18"/>
                <w:szCs w:val="18"/>
                <w:lang w:val="en-GB"/>
              </w:rPr>
            </w:pPr>
            <w:r w:rsidRPr="001708EF">
              <w:rPr>
                <w:rFonts w:ascii="Aptos" w:hAnsi="Aptos" w:cstheme="minorHAnsi"/>
                <w:i w:val="0"/>
                <w:iCs w:val="0"/>
                <w:sz w:val="18"/>
                <w:szCs w:val="18"/>
                <w:lang w:val="en-GB"/>
              </w:rPr>
              <w:t>Arrhythmia medication or no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8719A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16 (0.3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ACB34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82 (0.5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274D0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56 (0.4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8311F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73 (0.5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138C6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56 (0.4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BB47C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0.52 (0.4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7C77E" w14:textId="77777777" w:rsidR="00ED0D12" w:rsidRPr="001708EF" w:rsidRDefault="00ED0D12" w:rsidP="004F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- 3.34 (2.0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D33CB" w14:textId="77777777" w:rsidR="00ED0D12" w:rsidRPr="001708EF" w:rsidRDefault="00ED0D12" w:rsidP="004F0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t>OR: 3.50</w:t>
            </w:r>
            <w:r w:rsidRPr="001708EF">
              <w:rPr>
                <w:rFonts w:ascii="Aptos" w:hAnsi="Aptos" w:cstheme="minorHAnsi"/>
                <w:sz w:val="18"/>
                <w:szCs w:val="18"/>
                <w:lang w:val="en-GB"/>
              </w:rPr>
              <w:br/>
              <w:t>95% CI = 0.56 – 22.03</w:t>
            </w:r>
          </w:p>
        </w:tc>
      </w:tr>
      <w:tr w:rsidR="00ED0D12" w:rsidRPr="0045772F" w14:paraId="49C68AD5" w14:textId="77777777" w:rsidTr="004F08A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9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A54D2F5" w14:textId="77777777" w:rsidR="00ED0D12" w:rsidRPr="001708EF" w:rsidRDefault="00ED0D12" w:rsidP="004F08AC">
            <w:pPr>
              <w:jc w:val="left"/>
              <w:rPr>
                <w:rFonts w:ascii="Aptos" w:hAnsi="Aptos"/>
                <w:i w:val="0"/>
                <w:iCs w:val="0"/>
                <w:sz w:val="16"/>
                <w:szCs w:val="16"/>
                <w:lang w:val="en-GB"/>
              </w:rPr>
            </w:pPr>
          </w:p>
          <w:p w14:paraId="632DC2DD" w14:textId="77777777" w:rsidR="00ED0D12" w:rsidRPr="001708EF" w:rsidRDefault="00ED0D12" w:rsidP="004F08AC">
            <w:pPr>
              <w:jc w:val="left"/>
              <w:rPr>
                <w:rFonts w:ascii="Aptos" w:hAnsi="Aptos"/>
                <w:i w:val="0"/>
                <w:iCs w:val="0"/>
                <w:sz w:val="18"/>
                <w:szCs w:val="18"/>
                <w:lang w:val="en-GB"/>
              </w:rPr>
            </w:pPr>
            <w:r w:rsidRPr="001708EF">
              <w:rPr>
                <w:rFonts w:ascii="Aptos" w:hAnsi="Aptos"/>
                <w:i w:val="0"/>
                <w:iCs w:val="0"/>
                <w:sz w:val="18"/>
                <w:szCs w:val="18"/>
                <w:lang w:val="en-GB"/>
              </w:rPr>
              <w:t xml:space="preserve">Continuous dependent variables are analysed with linear regression. Categorical dependent variables are analysed with logistic regression or Chi-Square test /Fisher's exact test. </w:t>
            </w:r>
            <w:r w:rsidRPr="001708EF">
              <w:rPr>
                <w:rFonts w:ascii="Aptos" w:hAnsi="Aptos"/>
                <w:sz w:val="18"/>
                <w:szCs w:val="18"/>
                <w:lang w:val="en-GB"/>
              </w:rPr>
              <w:br/>
            </w:r>
          </w:p>
          <w:p w14:paraId="6D998B86" w14:textId="77777777" w:rsidR="00ED0D12" w:rsidRPr="001708EF" w:rsidRDefault="00ED0D12" w:rsidP="004F08AC">
            <w:pPr>
              <w:jc w:val="left"/>
              <w:rPr>
                <w:rFonts w:ascii="Aptos" w:hAnsi="Aptos"/>
                <w:i w:val="0"/>
                <w:iCs w:val="0"/>
                <w:sz w:val="18"/>
                <w:szCs w:val="18"/>
                <w:lang w:val="en-GB"/>
              </w:rPr>
            </w:pPr>
            <w:r w:rsidRPr="001708EF">
              <w:rPr>
                <w:rFonts w:ascii="Aptos" w:hAnsi="Aptos"/>
                <w:sz w:val="18"/>
                <w:szCs w:val="18"/>
                <w:lang w:val="en-GB"/>
              </w:rPr>
              <w:t xml:space="preserve">*     Dependent variable categorised due to non-normal distribution </w:t>
            </w:r>
            <w:r w:rsidRPr="001708EF">
              <w:rPr>
                <w:rFonts w:ascii="Aptos" w:hAnsi="Aptos"/>
                <w:sz w:val="18"/>
                <w:szCs w:val="18"/>
                <w:lang w:val="en-GB"/>
              </w:rPr>
              <w:br/>
              <w:t>*</w:t>
            </w:r>
            <w:proofErr w:type="gramStart"/>
            <w:r w:rsidRPr="001708EF">
              <w:rPr>
                <w:rFonts w:ascii="Aptos" w:hAnsi="Aptos"/>
                <w:sz w:val="18"/>
                <w:szCs w:val="18"/>
                <w:lang w:val="en-GB"/>
              </w:rPr>
              <w:t>*  Compared</w:t>
            </w:r>
            <w:proofErr w:type="gramEnd"/>
            <w:r w:rsidRPr="001708EF">
              <w:rPr>
                <w:rFonts w:ascii="Aptos" w:hAnsi="Aptos"/>
                <w:sz w:val="18"/>
                <w:szCs w:val="18"/>
                <w:lang w:val="en-GB"/>
              </w:rPr>
              <w:t xml:space="preserve"> to married/living with a partner</w:t>
            </w:r>
          </w:p>
          <w:p w14:paraId="368A7B75" w14:textId="77777777" w:rsidR="00ED0D12" w:rsidRPr="001708EF" w:rsidRDefault="00ED0D12" w:rsidP="004F08AC">
            <w:pPr>
              <w:jc w:val="left"/>
              <w:rPr>
                <w:rFonts w:ascii="Aptos" w:hAnsi="Aptos"/>
                <w:lang w:val="en-GB"/>
              </w:rPr>
            </w:pPr>
          </w:p>
          <w:p w14:paraId="79AF0101" w14:textId="77777777" w:rsidR="00ED0D12" w:rsidRPr="001708EF" w:rsidRDefault="00ED0D12" w:rsidP="004F08AC">
            <w:pPr>
              <w:jc w:val="left"/>
              <w:rPr>
                <w:rFonts w:ascii="Aptos" w:hAnsi="Aptos" w:cstheme="minorHAnsi"/>
                <w:lang w:val="en-GB"/>
              </w:rPr>
            </w:pPr>
          </w:p>
        </w:tc>
      </w:tr>
    </w:tbl>
    <w:p w14:paraId="20D51ACA" w14:textId="77777777" w:rsidR="00233ABD" w:rsidRPr="000E1809" w:rsidRDefault="00233ABD" w:rsidP="004F08AC">
      <w:pPr>
        <w:rPr>
          <w:lang w:val="en-US"/>
        </w:rPr>
      </w:pPr>
    </w:p>
    <w:sectPr w:rsidR="00233ABD" w:rsidRPr="000E1809" w:rsidSect="000E18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2CFEA" w14:textId="77777777" w:rsidR="006E1735" w:rsidRDefault="006E1735" w:rsidP="00ED0D12">
      <w:pPr>
        <w:spacing w:after="0" w:line="240" w:lineRule="auto"/>
      </w:pPr>
      <w:r>
        <w:separator/>
      </w:r>
    </w:p>
  </w:endnote>
  <w:endnote w:type="continuationSeparator" w:id="0">
    <w:p w14:paraId="3E684E52" w14:textId="77777777" w:rsidR="006E1735" w:rsidRDefault="006E1735" w:rsidP="00ED0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8A0A5D" w14:textId="77777777" w:rsidR="006E1735" w:rsidRDefault="006E1735" w:rsidP="00ED0D12">
      <w:pPr>
        <w:spacing w:after="0" w:line="240" w:lineRule="auto"/>
      </w:pPr>
      <w:r>
        <w:separator/>
      </w:r>
    </w:p>
  </w:footnote>
  <w:footnote w:type="continuationSeparator" w:id="0">
    <w:p w14:paraId="63EBF7A8" w14:textId="77777777" w:rsidR="006E1735" w:rsidRDefault="006E1735" w:rsidP="00ED0D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809"/>
    <w:rsid w:val="00001CB9"/>
    <w:rsid w:val="00023B2F"/>
    <w:rsid w:val="00030DB6"/>
    <w:rsid w:val="000E1809"/>
    <w:rsid w:val="0012289E"/>
    <w:rsid w:val="0012586C"/>
    <w:rsid w:val="001708EF"/>
    <w:rsid w:val="00230753"/>
    <w:rsid w:val="00233ABD"/>
    <w:rsid w:val="00252909"/>
    <w:rsid w:val="002573D8"/>
    <w:rsid w:val="002E6F35"/>
    <w:rsid w:val="003A2CC0"/>
    <w:rsid w:val="003B2BB7"/>
    <w:rsid w:val="0045772F"/>
    <w:rsid w:val="0049214B"/>
    <w:rsid w:val="004C79CF"/>
    <w:rsid w:val="004F08AC"/>
    <w:rsid w:val="00561EFE"/>
    <w:rsid w:val="005A6274"/>
    <w:rsid w:val="005F5A9E"/>
    <w:rsid w:val="006E1735"/>
    <w:rsid w:val="006F4655"/>
    <w:rsid w:val="00777807"/>
    <w:rsid w:val="00793D07"/>
    <w:rsid w:val="00824300"/>
    <w:rsid w:val="00897EF2"/>
    <w:rsid w:val="008E1CAD"/>
    <w:rsid w:val="008F579F"/>
    <w:rsid w:val="00917DC1"/>
    <w:rsid w:val="00947F72"/>
    <w:rsid w:val="009D7C25"/>
    <w:rsid w:val="00AF11BA"/>
    <w:rsid w:val="00B01F4F"/>
    <w:rsid w:val="00B476DF"/>
    <w:rsid w:val="00C16E4D"/>
    <w:rsid w:val="00C85F46"/>
    <w:rsid w:val="00CA3BDA"/>
    <w:rsid w:val="00DC2F77"/>
    <w:rsid w:val="00E4135A"/>
    <w:rsid w:val="00EB1802"/>
    <w:rsid w:val="00EB3657"/>
    <w:rsid w:val="00ED0D12"/>
    <w:rsid w:val="00F12337"/>
    <w:rsid w:val="00F65E45"/>
    <w:rsid w:val="00F74E56"/>
    <w:rsid w:val="00FB7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0DDDF6D"/>
  <w15:chartTrackingRefBased/>
  <w15:docId w15:val="{2F9AEB76-5664-45B1-A7AA-0913693F3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809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0E18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E18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E18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E18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E18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E18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E18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E18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E18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E18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E18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E18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E180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E180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E180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E180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E180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E180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E18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E1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E18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E18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E18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E180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E180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E180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E18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E180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E1809"/>
    <w:rPr>
      <w:b/>
      <w:bCs/>
      <w:smallCaps/>
      <w:color w:val="0F4761" w:themeColor="accent1" w:themeShade="BF"/>
      <w:spacing w:val="5"/>
    </w:rPr>
  </w:style>
  <w:style w:type="table" w:styleId="Listtabell7frgstark">
    <w:name w:val="List Table 7 Colorful"/>
    <w:basedOn w:val="Normaltabell"/>
    <w:uiPriority w:val="52"/>
    <w:rsid w:val="000E180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idhuvud">
    <w:name w:val="header"/>
    <w:basedOn w:val="Normal"/>
    <w:link w:val="SidhuvudChar"/>
    <w:uiPriority w:val="99"/>
    <w:unhideWhenUsed/>
    <w:rsid w:val="00ED0D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D0D12"/>
    <w:rPr>
      <w:kern w:val="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ED0D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D0D1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kogby</dc:creator>
  <cp:keywords/>
  <dc:description/>
  <cp:lastModifiedBy>Sandra Skogby</cp:lastModifiedBy>
  <cp:revision>4</cp:revision>
  <dcterms:created xsi:type="dcterms:W3CDTF">2025-02-05T08:28:00Z</dcterms:created>
  <dcterms:modified xsi:type="dcterms:W3CDTF">2025-02-05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706f4a-7ad9-477f-b2f6-9c4ebbff5705</vt:lpwstr>
  </property>
</Properties>
</file>